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66D9BC" w14:textId="77777777" w:rsidR="008D5F76" w:rsidRDefault="008D5F76" w:rsidP="008D5F7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Figures.</w:t>
      </w:r>
    </w:p>
    <w:p w14:paraId="23BBBE97" w14:textId="77777777" w:rsidR="008D5F76" w:rsidRDefault="008D5F76" w:rsidP="008D5F76">
      <w:pPr>
        <w:rPr>
          <w:rFonts w:ascii="Arial" w:hAnsi="Arial" w:cs="Arial"/>
          <w:b/>
          <w:bCs/>
        </w:rPr>
      </w:pPr>
    </w:p>
    <w:p w14:paraId="748B70A8" w14:textId="77777777" w:rsidR="008D5F76" w:rsidRDefault="008D5F76" w:rsidP="008D5F76">
      <w:pPr>
        <w:ind w:left="18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5A84E3D0" wp14:editId="37249893">
            <wp:extent cx="5162775" cy="7567683"/>
            <wp:effectExtent l="0" t="0" r="0" b="1905"/>
            <wp:docPr id="1445485515" name="Picture 1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5485515" name="Picture 1" descr="A screenshot of a computer screen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8361" cy="7663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6DDA03" w14:textId="77777777" w:rsidR="008D5F76" w:rsidRDefault="008D5F76" w:rsidP="008D5F76">
      <w:pPr>
        <w:jc w:val="both"/>
        <w:rPr>
          <w:rFonts w:ascii="Arial" w:hAnsi="Arial" w:cs="Arial"/>
          <w:b/>
          <w:bCs/>
          <w:color w:val="000000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ry Fig. 1. </w:t>
      </w:r>
      <w:r w:rsidRPr="00792188">
        <w:rPr>
          <w:rFonts w:ascii="Arial" w:hAnsi="Arial" w:cs="Arial"/>
          <w:b/>
          <w:bCs/>
          <w:sz w:val="20"/>
          <w:szCs w:val="20"/>
        </w:rPr>
        <w:t xml:space="preserve">UCSC </w:t>
      </w:r>
      <w:r w:rsidRPr="00792188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Genome Browser view of the 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mouse</w:t>
      </w:r>
      <w:r w:rsidRPr="00792188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VERT region (shaded) 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detected at the T cell receptor alpha (Tra) locus on mouse chromosome 14. The location o</w:t>
      </w:r>
      <w:r w:rsidRPr="0068160E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f </w:t>
      </w:r>
      <w:r w:rsidRPr="0068160E">
        <w:rPr>
          <w:rFonts w:ascii="Arial" w:hAnsi="Arial" w:cs="Arial"/>
          <w:b/>
          <w:bCs/>
          <w:color w:val="000000"/>
          <w:sz w:val="20"/>
          <w:szCs w:val="20"/>
        </w:rPr>
        <w:t>37 Or genes,</w:t>
      </w:r>
      <w:r>
        <w:rPr>
          <w:rFonts w:ascii="Arial" w:hAnsi="Arial" w:cs="Arial"/>
          <w:b/>
          <w:bCs/>
          <w:color w:val="000000"/>
          <w:sz w:val="20"/>
          <w:szCs w:val="20"/>
        </w:rPr>
        <w:t xml:space="preserve"> marked by red lines,</w:t>
      </w:r>
      <w:r w:rsidRPr="0068160E">
        <w:rPr>
          <w:rFonts w:ascii="Arial" w:hAnsi="Arial" w:cs="Arial"/>
          <w:b/>
          <w:bCs/>
          <w:color w:val="000000"/>
          <w:sz w:val="20"/>
          <w:szCs w:val="20"/>
        </w:rPr>
        <w:t xml:space="preserve"> and </w:t>
      </w:r>
      <w:r>
        <w:rPr>
          <w:rFonts w:ascii="Arial" w:hAnsi="Arial" w:cs="Arial"/>
          <w:b/>
          <w:bCs/>
          <w:color w:val="000000"/>
          <w:sz w:val="20"/>
          <w:szCs w:val="20"/>
        </w:rPr>
        <w:t>the</w:t>
      </w:r>
      <w:r w:rsidRPr="0068160E">
        <w:rPr>
          <w:rFonts w:ascii="Arial" w:hAnsi="Arial" w:cs="Arial"/>
          <w:b/>
          <w:bCs/>
          <w:color w:val="000000"/>
          <w:sz w:val="20"/>
          <w:szCs w:val="20"/>
        </w:rPr>
        <w:t xml:space="preserve"> vomeronasal receptor gene Vmn2r88</w:t>
      </w:r>
      <w:r>
        <w:rPr>
          <w:rFonts w:ascii="Arial" w:hAnsi="Arial" w:cs="Arial"/>
          <w:b/>
          <w:bCs/>
          <w:color w:val="000000"/>
          <w:sz w:val="20"/>
          <w:szCs w:val="20"/>
        </w:rPr>
        <w:t>, marked by a green line</w:t>
      </w:r>
      <w:r w:rsidRPr="0068160E">
        <w:rPr>
          <w:rFonts w:ascii="Arial" w:hAnsi="Arial" w:cs="Arial"/>
          <w:b/>
          <w:bCs/>
          <w:color w:val="000000"/>
          <w:sz w:val="20"/>
          <w:szCs w:val="20"/>
        </w:rPr>
        <w:t xml:space="preserve">. </w:t>
      </w:r>
    </w:p>
    <w:p w14:paraId="25517E08" w14:textId="77777777" w:rsidR="008D5F76" w:rsidRDefault="008D5F76" w:rsidP="008D5F76">
      <w:pPr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425CC3AF" w14:textId="77777777" w:rsidR="008D5F76" w:rsidRDefault="008D5F76" w:rsidP="008D5F76">
      <w:pPr>
        <w:ind w:left="36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11FE1C77" wp14:editId="5C96CBA2">
            <wp:extent cx="5144338" cy="7301552"/>
            <wp:effectExtent l="0" t="0" r="0" b="1270"/>
            <wp:docPr id="935571314" name="Picture 4" descr="A diagram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5571314" name="Picture 4" descr="A diagram of a computer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5898" cy="73747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28EB46" w14:textId="07F2203B" w:rsidR="00A86B38" w:rsidRPr="008D5F76" w:rsidRDefault="008D5F76" w:rsidP="008D5F76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ry Fig. 2. </w:t>
      </w:r>
      <w:r w:rsidRPr="00792188">
        <w:rPr>
          <w:rFonts w:ascii="Arial" w:hAnsi="Arial" w:cs="Arial"/>
          <w:b/>
          <w:bCs/>
          <w:color w:val="000000" w:themeColor="text1"/>
          <w:sz w:val="20"/>
          <w:szCs w:val="20"/>
        </w:rPr>
        <w:t>Mouse syntenic regions display VERT. a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,</w:t>
      </w:r>
      <w:r w:rsidRPr="00792188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c </w:t>
      </w:r>
      <w:r w:rsidRPr="00792188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and 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e</w:t>
      </w:r>
      <w:r w:rsidRPr="00792188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) </w:t>
      </w:r>
      <w:r w:rsidRPr="00792188">
        <w:rPr>
          <w:rFonts w:ascii="Arial" w:hAnsi="Arial" w:cs="Arial"/>
          <w:b/>
          <w:bCs/>
          <w:sz w:val="20"/>
          <w:szCs w:val="20"/>
        </w:rPr>
        <w:t>VERT regions on mouse chromosome</w:t>
      </w:r>
      <w:r>
        <w:rPr>
          <w:rFonts w:ascii="Arial" w:hAnsi="Arial" w:cs="Arial"/>
          <w:b/>
          <w:bCs/>
          <w:sz w:val="20"/>
          <w:szCs w:val="20"/>
        </w:rPr>
        <w:t xml:space="preserve"> 16,</w:t>
      </w:r>
      <w:r w:rsidRPr="00792188"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 xml:space="preserve">2, and </w:t>
      </w:r>
      <w:r w:rsidRPr="00792188">
        <w:rPr>
          <w:rFonts w:ascii="Arial" w:hAnsi="Arial" w:cs="Arial"/>
          <w:b/>
          <w:bCs/>
          <w:sz w:val="20"/>
          <w:szCs w:val="20"/>
        </w:rPr>
        <w:t>1</w:t>
      </w:r>
      <w:r>
        <w:rPr>
          <w:rFonts w:ascii="Arial" w:hAnsi="Arial" w:cs="Arial"/>
          <w:b/>
          <w:bCs/>
          <w:sz w:val="20"/>
          <w:szCs w:val="20"/>
        </w:rPr>
        <w:t>8</w:t>
      </w:r>
      <w:r w:rsidRPr="00792188">
        <w:rPr>
          <w:rFonts w:ascii="Arial" w:hAnsi="Arial" w:cs="Arial"/>
          <w:b/>
          <w:bCs/>
          <w:sz w:val="20"/>
          <w:szCs w:val="20"/>
        </w:rPr>
        <w:t>. The standard deviation in 50 kb windows (circles) is shown. Outlier windows from pre-B cell clones are highlighted in orange.</w:t>
      </w:r>
      <w:r>
        <w:rPr>
          <w:rFonts w:ascii="Arial" w:hAnsi="Arial" w:cs="Arial"/>
          <w:b/>
          <w:bCs/>
          <w:sz w:val="20"/>
          <w:szCs w:val="20"/>
        </w:rPr>
        <w:t xml:space="preserve"> The VERT regions highlighted by red boxes are expanded in panels b, d, and f. b) UCSC </w:t>
      </w:r>
      <w:r w:rsidRPr="00B074F1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Genome Browser view of the VERT region in 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a</w:t>
      </w:r>
      <w:r w:rsidRPr="00B074F1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above, 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highlighting the location of the mouse App gene (red box).</w:t>
      </w:r>
      <w:r w:rsidRPr="00B074F1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The shaded area represents the VERT region.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 xml:space="preserve">d) UCSC </w:t>
      </w:r>
      <w:r w:rsidRPr="00B074F1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Genome Browser view of the VERT region in 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panel c</w:t>
      </w:r>
      <w:r w:rsidRPr="00B074F1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, 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highlighting the location of the mouse </w:t>
      </w:r>
      <w:proofErr w:type="spellStart"/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Mocos</w:t>
      </w:r>
      <w:proofErr w:type="spellEnd"/>
      <w:r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and Fhod3 genes (red boxes).</w:t>
      </w:r>
      <w:r w:rsidRPr="00B074F1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The shaded area represents the VERT region.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f) UCSC </w:t>
      </w:r>
      <w:r w:rsidRPr="00B074F1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Genome Browser view of the VERT region in 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panel c</w:t>
      </w:r>
      <w:r w:rsidRPr="00B074F1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, 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highlighting the location of five mouse </w:t>
      </w:r>
      <w:proofErr w:type="spellStart"/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Scn</w:t>
      </w:r>
      <w:proofErr w:type="spellEnd"/>
      <w:r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genes (red boxes).</w:t>
      </w:r>
      <w:r w:rsidRPr="00B074F1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The shaded area represents the VERT region.</w:t>
      </w:r>
    </w:p>
    <w:sectPr w:rsidR="00A86B38" w:rsidRPr="008D5F76" w:rsidSect="008D5F76">
      <w:pgSz w:w="12240" w:h="15840"/>
      <w:pgMar w:top="792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F76"/>
    <w:rsid w:val="00002535"/>
    <w:rsid w:val="00004121"/>
    <w:rsid w:val="000272DB"/>
    <w:rsid w:val="000349C7"/>
    <w:rsid w:val="000373B6"/>
    <w:rsid w:val="0005105C"/>
    <w:rsid w:val="00053C91"/>
    <w:rsid w:val="00060049"/>
    <w:rsid w:val="000A02FE"/>
    <w:rsid w:val="000B1FF9"/>
    <w:rsid w:val="000D24A8"/>
    <w:rsid w:val="000E5D67"/>
    <w:rsid w:val="000F6BD5"/>
    <w:rsid w:val="001401B4"/>
    <w:rsid w:val="001765A7"/>
    <w:rsid w:val="00180A35"/>
    <w:rsid w:val="001826D3"/>
    <w:rsid w:val="001A102F"/>
    <w:rsid w:val="001C70F9"/>
    <w:rsid w:val="001D102D"/>
    <w:rsid w:val="001D35C0"/>
    <w:rsid w:val="0020199D"/>
    <w:rsid w:val="002053B9"/>
    <w:rsid w:val="00212178"/>
    <w:rsid w:val="00214503"/>
    <w:rsid w:val="00232C31"/>
    <w:rsid w:val="00244417"/>
    <w:rsid w:val="002479FE"/>
    <w:rsid w:val="00271499"/>
    <w:rsid w:val="00286647"/>
    <w:rsid w:val="00286A8D"/>
    <w:rsid w:val="002B6E1E"/>
    <w:rsid w:val="002D3B04"/>
    <w:rsid w:val="002D591F"/>
    <w:rsid w:val="00307F60"/>
    <w:rsid w:val="003167FF"/>
    <w:rsid w:val="00324442"/>
    <w:rsid w:val="00336E56"/>
    <w:rsid w:val="003509BF"/>
    <w:rsid w:val="003764F2"/>
    <w:rsid w:val="00380A00"/>
    <w:rsid w:val="00383B56"/>
    <w:rsid w:val="00393130"/>
    <w:rsid w:val="003A5639"/>
    <w:rsid w:val="003B2ED2"/>
    <w:rsid w:val="003C6E64"/>
    <w:rsid w:val="003C72D0"/>
    <w:rsid w:val="003D0134"/>
    <w:rsid w:val="003E6CC9"/>
    <w:rsid w:val="0040011C"/>
    <w:rsid w:val="00406472"/>
    <w:rsid w:val="00437878"/>
    <w:rsid w:val="00437AAF"/>
    <w:rsid w:val="004433BB"/>
    <w:rsid w:val="004504D1"/>
    <w:rsid w:val="00460995"/>
    <w:rsid w:val="00462FFD"/>
    <w:rsid w:val="00467493"/>
    <w:rsid w:val="00480DEF"/>
    <w:rsid w:val="004A0D77"/>
    <w:rsid w:val="004A4394"/>
    <w:rsid w:val="004B4F72"/>
    <w:rsid w:val="004B6DE3"/>
    <w:rsid w:val="004B7143"/>
    <w:rsid w:val="004E5E1F"/>
    <w:rsid w:val="005009C6"/>
    <w:rsid w:val="0050329B"/>
    <w:rsid w:val="005141CA"/>
    <w:rsid w:val="00552960"/>
    <w:rsid w:val="005530A7"/>
    <w:rsid w:val="005535A8"/>
    <w:rsid w:val="005621BE"/>
    <w:rsid w:val="00566D29"/>
    <w:rsid w:val="005756BD"/>
    <w:rsid w:val="00575A99"/>
    <w:rsid w:val="0057743A"/>
    <w:rsid w:val="005C3E56"/>
    <w:rsid w:val="005D348B"/>
    <w:rsid w:val="005D58F3"/>
    <w:rsid w:val="005D5E98"/>
    <w:rsid w:val="005E0E0B"/>
    <w:rsid w:val="005E341C"/>
    <w:rsid w:val="00634B68"/>
    <w:rsid w:val="00643840"/>
    <w:rsid w:val="006438EE"/>
    <w:rsid w:val="006643AB"/>
    <w:rsid w:val="0068583B"/>
    <w:rsid w:val="00691782"/>
    <w:rsid w:val="0069226C"/>
    <w:rsid w:val="006934DD"/>
    <w:rsid w:val="006A206D"/>
    <w:rsid w:val="006A3930"/>
    <w:rsid w:val="006B679E"/>
    <w:rsid w:val="006C16BC"/>
    <w:rsid w:val="006C4FE4"/>
    <w:rsid w:val="006C6B02"/>
    <w:rsid w:val="006D43EA"/>
    <w:rsid w:val="006D6E64"/>
    <w:rsid w:val="006E049E"/>
    <w:rsid w:val="006F4DBC"/>
    <w:rsid w:val="007252D3"/>
    <w:rsid w:val="00731E59"/>
    <w:rsid w:val="00732D82"/>
    <w:rsid w:val="0073584E"/>
    <w:rsid w:val="00747DD6"/>
    <w:rsid w:val="007A0876"/>
    <w:rsid w:val="007A3DAF"/>
    <w:rsid w:val="007A43EA"/>
    <w:rsid w:val="007E2892"/>
    <w:rsid w:val="008245BA"/>
    <w:rsid w:val="0083177F"/>
    <w:rsid w:val="00837E91"/>
    <w:rsid w:val="008420AD"/>
    <w:rsid w:val="00857632"/>
    <w:rsid w:val="00865346"/>
    <w:rsid w:val="008655F3"/>
    <w:rsid w:val="00872A34"/>
    <w:rsid w:val="008735F9"/>
    <w:rsid w:val="00875B61"/>
    <w:rsid w:val="00882949"/>
    <w:rsid w:val="008906E4"/>
    <w:rsid w:val="008A14FE"/>
    <w:rsid w:val="008C1E27"/>
    <w:rsid w:val="008D5F76"/>
    <w:rsid w:val="008D6B84"/>
    <w:rsid w:val="008E04AB"/>
    <w:rsid w:val="008E1CC7"/>
    <w:rsid w:val="0092556E"/>
    <w:rsid w:val="009278CD"/>
    <w:rsid w:val="00933DC8"/>
    <w:rsid w:val="00937085"/>
    <w:rsid w:val="0094558D"/>
    <w:rsid w:val="00964431"/>
    <w:rsid w:val="00976EF2"/>
    <w:rsid w:val="009873A0"/>
    <w:rsid w:val="009942F4"/>
    <w:rsid w:val="009A04AC"/>
    <w:rsid w:val="009D2173"/>
    <w:rsid w:val="00A12ECE"/>
    <w:rsid w:val="00A15FAF"/>
    <w:rsid w:val="00A23E6E"/>
    <w:rsid w:val="00A35FE9"/>
    <w:rsid w:val="00A4425B"/>
    <w:rsid w:val="00A62352"/>
    <w:rsid w:val="00A65334"/>
    <w:rsid w:val="00A83BFE"/>
    <w:rsid w:val="00A86B38"/>
    <w:rsid w:val="00A9539F"/>
    <w:rsid w:val="00AA6361"/>
    <w:rsid w:val="00AA75A1"/>
    <w:rsid w:val="00AB0131"/>
    <w:rsid w:val="00AD7963"/>
    <w:rsid w:val="00AE5D0C"/>
    <w:rsid w:val="00B13F65"/>
    <w:rsid w:val="00B3344F"/>
    <w:rsid w:val="00B35697"/>
    <w:rsid w:val="00B43E69"/>
    <w:rsid w:val="00B45C12"/>
    <w:rsid w:val="00B65C36"/>
    <w:rsid w:val="00B66E05"/>
    <w:rsid w:val="00B95FA1"/>
    <w:rsid w:val="00BB241B"/>
    <w:rsid w:val="00BB336A"/>
    <w:rsid w:val="00BB7902"/>
    <w:rsid w:val="00BC761C"/>
    <w:rsid w:val="00BE5A2F"/>
    <w:rsid w:val="00BF1DB3"/>
    <w:rsid w:val="00BF535E"/>
    <w:rsid w:val="00C02264"/>
    <w:rsid w:val="00C06556"/>
    <w:rsid w:val="00C169F2"/>
    <w:rsid w:val="00C21A9E"/>
    <w:rsid w:val="00C81B89"/>
    <w:rsid w:val="00CA0CF2"/>
    <w:rsid w:val="00CB6532"/>
    <w:rsid w:val="00CC6900"/>
    <w:rsid w:val="00CC6C16"/>
    <w:rsid w:val="00CD1254"/>
    <w:rsid w:val="00CD19E6"/>
    <w:rsid w:val="00CE794B"/>
    <w:rsid w:val="00CF6567"/>
    <w:rsid w:val="00D1396A"/>
    <w:rsid w:val="00D179C8"/>
    <w:rsid w:val="00D50140"/>
    <w:rsid w:val="00D51513"/>
    <w:rsid w:val="00D631A3"/>
    <w:rsid w:val="00D96CD0"/>
    <w:rsid w:val="00DA6406"/>
    <w:rsid w:val="00DC72A3"/>
    <w:rsid w:val="00DF0836"/>
    <w:rsid w:val="00E24AD6"/>
    <w:rsid w:val="00E27746"/>
    <w:rsid w:val="00E278C0"/>
    <w:rsid w:val="00E2796B"/>
    <w:rsid w:val="00E37680"/>
    <w:rsid w:val="00E50764"/>
    <w:rsid w:val="00E63C73"/>
    <w:rsid w:val="00E64BA1"/>
    <w:rsid w:val="00E7512D"/>
    <w:rsid w:val="00E760F5"/>
    <w:rsid w:val="00E9378A"/>
    <w:rsid w:val="00E973B2"/>
    <w:rsid w:val="00EB0305"/>
    <w:rsid w:val="00EE2858"/>
    <w:rsid w:val="00EF089F"/>
    <w:rsid w:val="00F01353"/>
    <w:rsid w:val="00F050CA"/>
    <w:rsid w:val="00F11C09"/>
    <w:rsid w:val="00F237AF"/>
    <w:rsid w:val="00F353DC"/>
    <w:rsid w:val="00F5014A"/>
    <w:rsid w:val="00F50EE5"/>
    <w:rsid w:val="00F5462A"/>
    <w:rsid w:val="00F54BCC"/>
    <w:rsid w:val="00F7033C"/>
    <w:rsid w:val="00F8407A"/>
    <w:rsid w:val="00F91D76"/>
    <w:rsid w:val="00F96099"/>
    <w:rsid w:val="00F96F1E"/>
    <w:rsid w:val="00FA38BC"/>
    <w:rsid w:val="00FA5AD9"/>
    <w:rsid w:val="00FA7D15"/>
    <w:rsid w:val="00FC6076"/>
    <w:rsid w:val="00FC6D7D"/>
    <w:rsid w:val="00FD0C37"/>
    <w:rsid w:val="00FD414C"/>
    <w:rsid w:val="00FE4388"/>
    <w:rsid w:val="00FF04B2"/>
    <w:rsid w:val="00FF7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BDC826"/>
  <w15:chartTrackingRefBased/>
  <w15:docId w15:val="{43C13581-7BAF-F041-868F-3516A84C2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5F76"/>
    <w:pPr>
      <w:spacing w:after="0" w:line="240" w:lineRule="auto"/>
    </w:pPr>
    <w:rPr>
      <w:rFonts w:ascii="Cambria" w:eastAsia="Cambria" w:hAnsi="Cambria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5F7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5F7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5F7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5F7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5F7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5F7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5F7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5F7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5F7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5F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5F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5F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5F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5F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5F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5F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5F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5F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5F7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D5F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5F7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D5F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5F7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D5F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5F7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D5F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5F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5F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5F76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8D5F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8</Words>
  <Characters>962</Characters>
  <Application>Microsoft Office Word</Application>
  <DocSecurity>0</DocSecurity>
  <Lines>8</Lines>
  <Paragraphs>2</Paragraphs>
  <ScaleCrop>false</ScaleCrop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Thayer</dc:creator>
  <cp:keywords/>
  <dc:description/>
  <cp:lastModifiedBy>Matt Thayer</cp:lastModifiedBy>
  <cp:revision>1</cp:revision>
  <dcterms:created xsi:type="dcterms:W3CDTF">2025-08-11T14:22:00Z</dcterms:created>
  <dcterms:modified xsi:type="dcterms:W3CDTF">2025-08-11T14:22:00Z</dcterms:modified>
</cp:coreProperties>
</file>